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17D" w:rsidRPr="006E1642" w:rsidRDefault="002B6AF2" w:rsidP="006E16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spellStart"/>
      <w:r w:rsidRPr="006E1642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6E16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E1642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E1642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6"/>
        <w:gridCol w:w="1360"/>
        <w:gridCol w:w="1553"/>
        <w:gridCol w:w="1391"/>
        <w:gridCol w:w="1633"/>
        <w:gridCol w:w="1765"/>
      </w:tblGrid>
      <w:tr w:rsidR="00FE6996" w:rsidTr="009C110C">
        <w:tc>
          <w:tcPr>
            <w:tcW w:w="0" w:type="auto"/>
            <w:vAlign w:val="center"/>
          </w:tcPr>
          <w:bookmarkEnd w:id="0"/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E</w:t>
            </w:r>
          </w:p>
        </w:tc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Effort</w:t>
            </w:r>
          </w:p>
        </w:tc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Self-efficacy</w:t>
            </w:r>
          </w:p>
        </w:tc>
        <w:tc>
          <w:tcPr>
            <w:tcW w:w="0" w:type="auto"/>
          </w:tcPr>
          <w:p w:rsidR="00FE6996" w:rsidRDefault="00A8105C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Number of reversals</w:t>
            </w:r>
          </w:p>
        </w:tc>
        <w:tc>
          <w:tcPr>
            <w:tcW w:w="0" w:type="auto"/>
          </w:tcPr>
          <w:p w:rsidR="00FE6996" w:rsidRDefault="00A8105C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Space explored with the head</w:t>
            </w:r>
          </w:p>
        </w:tc>
        <w:tc>
          <w:tcPr>
            <w:tcW w:w="0" w:type="auto"/>
          </w:tcPr>
          <w:p w:rsidR="00FE6996" w:rsidRDefault="00A8105C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aching </w:t>
            </w:r>
            <w:proofErr w:type="spellStart"/>
            <w:r w:rsidRPr="006F32B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</w:tr>
      <w:tr w:rsidR="00FE6996" w:rsidTr="009C110C"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Effort</w:t>
            </w:r>
          </w:p>
        </w:tc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996" w:rsidTr="00FE6996">
        <w:trPr>
          <w:trHeight w:val="325"/>
        </w:trPr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Self-efficacy</w:t>
            </w:r>
          </w:p>
        </w:tc>
        <w:tc>
          <w:tcPr>
            <w:tcW w:w="0" w:type="auto"/>
            <w:vAlign w:val="center"/>
          </w:tcPr>
          <w:p w:rsidR="00FE6996" w:rsidRDefault="006E1642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***</w:t>
            </w:r>
          </w:p>
        </w:tc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996" w:rsidTr="009C110C">
        <w:tc>
          <w:tcPr>
            <w:tcW w:w="0" w:type="auto"/>
            <w:vAlign w:val="center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Number of reversals</w:t>
            </w:r>
          </w:p>
        </w:tc>
        <w:tc>
          <w:tcPr>
            <w:tcW w:w="0" w:type="auto"/>
            <w:vAlign w:val="center"/>
          </w:tcPr>
          <w:p w:rsidR="00FE6996" w:rsidRDefault="006E1642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FE6996" w:rsidRDefault="006E1642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E6996" w:rsidRDefault="00FE6996" w:rsidP="00305FF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642" w:rsidTr="00C32081"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Space explored with the head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***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642" w:rsidTr="009C110C">
        <w:tc>
          <w:tcPr>
            <w:tcW w:w="0" w:type="auto"/>
            <w:vAlign w:val="center"/>
          </w:tcPr>
          <w:p w:rsidR="006E1642" w:rsidRPr="00177770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aching </w:t>
            </w:r>
            <w:proofErr w:type="spellStart"/>
            <w:r w:rsidRPr="006F32B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34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6AF2" w:rsidRDefault="002B6AF2">
      <w:pPr>
        <w:rPr>
          <w:lang w:val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6"/>
        <w:gridCol w:w="1360"/>
        <w:gridCol w:w="1553"/>
        <w:gridCol w:w="1391"/>
        <w:gridCol w:w="1633"/>
        <w:gridCol w:w="1765"/>
      </w:tblGrid>
      <w:tr w:rsidR="00A8105C" w:rsidTr="00E706FE"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FFIC</w:t>
            </w: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Effort</w:t>
            </w: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Self-efficacy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Number of reversals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Space explored with the head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aching </w:t>
            </w:r>
            <w:proofErr w:type="spellStart"/>
            <w:r w:rsidRPr="006F32B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</w:tr>
      <w:tr w:rsidR="00A8105C" w:rsidTr="00E706FE"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Effort</w:t>
            </w: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642" w:rsidTr="00E706FE"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Self-efficacy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***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642" w:rsidTr="00E706FE"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Number of reversals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*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642" w:rsidTr="00E706FE"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Space explored with the head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642" w:rsidTr="00E706FE">
        <w:tc>
          <w:tcPr>
            <w:tcW w:w="0" w:type="auto"/>
            <w:vAlign w:val="center"/>
          </w:tcPr>
          <w:p w:rsidR="006E1642" w:rsidRPr="00177770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aching </w:t>
            </w:r>
            <w:proofErr w:type="spellStart"/>
            <w:r w:rsidRPr="006F32B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vAlign w:val="center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</w:tcPr>
          <w:p w:rsidR="006E1642" w:rsidRDefault="006E1642" w:rsidP="006E164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6AF2" w:rsidRDefault="002B6AF2">
      <w:pPr>
        <w:rPr>
          <w:lang w:val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6"/>
        <w:gridCol w:w="1360"/>
        <w:gridCol w:w="1553"/>
        <w:gridCol w:w="1391"/>
        <w:gridCol w:w="1633"/>
        <w:gridCol w:w="1765"/>
      </w:tblGrid>
      <w:tr w:rsidR="00A8105C" w:rsidTr="00A8105C"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KTAIL PARTY</w:t>
            </w: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Effort</w:t>
            </w: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Self-efficacy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Number of reversals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Space explored with the head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aching </w:t>
            </w:r>
            <w:proofErr w:type="spellStart"/>
            <w:r w:rsidRPr="006F32B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</w:tr>
      <w:tr w:rsidR="00A8105C" w:rsidTr="00A8105C"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Effort</w:t>
            </w: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105C" w:rsidTr="00A8105C"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Self-efficacy</w:t>
            </w:r>
          </w:p>
        </w:tc>
        <w:tc>
          <w:tcPr>
            <w:tcW w:w="0" w:type="auto"/>
            <w:vAlign w:val="center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***</w:t>
            </w:r>
          </w:p>
        </w:tc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105C" w:rsidTr="00A8105C"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Number of reversals</w:t>
            </w:r>
          </w:p>
        </w:tc>
        <w:tc>
          <w:tcPr>
            <w:tcW w:w="0" w:type="auto"/>
            <w:vAlign w:val="center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vAlign w:val="center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105C" w:rsidTr="00A8105C">
        <w:tc>
          <w:tcPr>
            <w:tcW w:w="0" w:type="auto"/>
            <w:vAlign w:val="center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770">
              <w:rPr>
                <w:rFonts w:ascii="Times New Roman" w:hAnsi="Times New Roman" w:cs="Times New Roman"/>
                <w:sz w:val="24"/>
                <w:szCs w:val="24"/>
              </w:rPr>
              <w:t>Space explored with the head</w:t>
            </w:r>
          </w:p>
        </w:tc>
        <w:tc>
          <w:tcPr>
            <w:tcW w:w="0" w:type="auto"/>
            <w:vAlign w:val="center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***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105C" w:rsidTr="00A8105C">
        <w:tc>
          <w:tcPr>
            <w:tcW w:w="0" w:type="auto"/>
            <w:vAlign w:val="center"/>
          </w:tcPr>
          <w:p w:rsidR="00A8105C" w:rsidRPr="00177770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aching </w:t>
            </w:r>
            <w:proofErr w:type="spellStart"/>
            <w:r w:rsidRPr="006F32B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0" w:type="auto"/>
            <w:vAlign w:val="center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-0.46</w:t>
            </w:r>
          </w:p>
        </w:tc>
        <w:tc>
          <w:tcPr>
            <w:tcW w:w="0" w:type="auto"/>
          </w:tcPr>
          <w:p w:rsidR="00A8105C" w:rsidRDefault="006E1642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</w:tcPr>
          <w:p w:rsidR="00A8105C" w:rsidRDefault="00A8105C" w:rsidP="00A810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6AF2" w:rsidRDefault="002B6AF2">
      <w:pPr>
        <w:rPr>
          <w:lang w:val="it-IT"/>
        </w:rPr>
      </w:pPr>
    </w:p>
    <w:p w:rsidR="006E1642" w:rsidRDefault="006E1642" w:rsidP="006E1642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arman correlations between head movements variables (</w:t>
      </w:r>
      <w:r w:rsidRPr="0091655C">
        <w:rPr>
          <w:rFonts w:ascii="Times New Roman" w:hAnsi="Times New Roman" w:cs="Times New Roman"/>
          <w:sz w:val="24"/>
          <w:szCs w:val="24"/>
        </w:rPr>
        <w:t>Number of reversa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655C">
        <w:rPr>
          <w:rFonts w:ascii="Times New Roman" w:hAnsi="Times New Roman" w:cs="Times New Roman"/>
          <w:sz w:val="24"/>
          <w:szCs w:val="24"/>
        </w:rPr>
        <w:t>Space explored with the hea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1655C">
        <w:rPr>
          <w:rFonts w:ascii="Times New Roman" w:hAnsi="Times New Roman" w:cs="Times New Roman"/>
          <w:sz w:val="24"/>
          <w:szCs w:val="24"/>
        </w:rPr>
        <w:t xml:space="preserve">Approaching </w:t>
      </w:r>
      <w:proofErr w:type="spellStart"/>
      <w:r w:rsidRPr="0091655C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llected during the sound localization phase</w:t>
      </w:r>
      <w:r>
        <w:rPr>
          <w:rFonts w:ascii="Times New Roman" w:hAnsi="Times New Roman" w:cs="Times New Roman"/>
          <w:sz w:val="24"/>
          <w:szCs w:val="24"/>
        </w:rPr>
        <w:t xml:space="preserve"> an</w:t>
      </w:r>
      <w:r>
        <w:rPr>
          <w:rFonts w:ascii="Times New Roman" w:hAnsi="Times New Roman" w:cs="Times New Roman"/>
          <w:sz w:val="24"/>
          <w:szCs w:val="24"/>
        </w:rPr>
        <w:t>d the metacognitive variables of estimated effort and self-efficacy collected in the exposure phase. Values are not corrected for multiples correlations.</w:t>
      </w:r>
    </w:p>
    <w:p w:rsidR="006E1642" w:rsidRPr="006E1642" w:rsidRDefault="006E1642"/>
    <w:p w:rsidR="00FE6996" w:rsidRPr="006E1642" w:rsidRDefault="00FE6996">
      <w:pPr>
        <w:rPr>
          <w:lang w:val="en-GB"/>
        </w:rPr>
      </w:pPr>
    </w:p>
    <w:p w:rsidR="00FE6996" w:rsidRPr="006E1642" w:rsidRDefault="00FE6996">
      <w:pPr>
        <w:rPr>
          <w:lang w:val="en-GB"/>
        </w:rPr>
      </w:pPr>
    </w:p>
    <w:p w:rsidR="00FE6996" w:rsidRPr="006E1642" w:rsidRDefault="00FE6996">
      <w:pPr>
        <w:rPr>
          <w:lang w:val="en-GB"/>
        </w:rPr>
      </w:pPr>
    </w:p>
    <w:p w:rsidR="00FE6996" w:rsidRPr="006E1642" w:rsidRDefault="00FE6996">
      <w:pPr>
        <w:rPr>
          <w:lang w:val="en-GB"/>
        </w:rPr>
      </w:pPr>
    </w:p>
    <w:sectPr w:rsidR="00FE6996" w:rsidRPr="006E1642" w:rsidSect="00E366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F2"/>
    <w:rsid w:val="002B6AF2"/>
    <w:rsid w:val="006E1642"/>
    <w:rsid w:val="00A8105C"/>
    <w:rsid w:val="00E2317D"/>
    <w:rsid w:val="00E36602"/>
    <w:rsid w:val="00E84264"/>
    <w:rsid w:val="00FE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016A10"/>
  <w15:chartTrackingRefBased/>
  <w15:docId w15:val="{3AF50034-AD3B-418D-92CD-3DF2ED32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B6AF2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4</Words>
  <Characters>1139</Characters>
  <Application>Microsoft Office Word</Application>
  <DocSecurity>0</DocSecurity>
  <Lines>162</Lines>
  <Paragraphs>7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4</cp:revision>
  <dcterms:created xsi:type="dcterms:W3CDTF">2023-10-19T14:06:00Z</dcterms:created>
  <dcterms:modified xsi:type="dcterms:W3CDTF">2023-10-20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c7aecc-1447-4e3c-8f4d-d70fb8486397</vt:lpwstr>
  </property>
</Properties>
</file>